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85E52" w14:textId="77777777" w:rsidR="00B95781" w:rsidRPr="00D25063" w:rsidRDefault="00B95781" w:rsidP="00B95781">
      <w:pPr>
        <w:rPr>
          <w:b/>
        </w:rPr>
      </w:pPr>
      <w:r w:rsidRPr="00D25063">
        <w:rPr>
          <w:b/>
        </w:rPr>
        <w:t>Table S2</w:t>
      </w:r>
      <w:r w:rsidRPr="00D25063">
        <w:t xml:space="preserve">. </w:t>
      </w:r>
      <w:r w:rsidRPr="00D25063">
        <w:rPr>
          <w:b/>
        </w:rPr>
        <w:t>Diazotrophic OUTs and Coverage in different soil depths under various amendmen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03"/>
        <w:gridCol w:w="771"/>
        <w:gridCol w:w="1270"/>
        <w:gridCol w:w="1233"/>
        <w:gridCol w:w="2015"/>
        <w:gridCol w:w="1027"/>
        <w:gridCol w:w="1641"/>
      </w:tblGrid>
      <w:tr w:rsidR="00B95781" w:rsidRPr="00D25063" w14:paraId="391BC560" w14:textId="77777777" w:rsidTr="00D25063">
        <w:trPr>
          <w:trHeight w:val="375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5DB5" w14:textId="77777777" w:rsidR="00B95781" w:rsidRPr="00D25063" w:rsidRDefault="00B95781" w:rsidP="00D25063">
            <w:pPr>
              <w:jc w:val="center"/>
              <w:rPr>
                <w:b/>
              </w:rPr>
            </w:pPr>
            <w:r w:rsidRPr="00D25063">
              <w:rPr>
                <w:b/>
              </w:rPr>
              <w:t>Treatment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2D47F" w14:textId="77777777" w:rsidR="00B95781" w:rsidRPr="00D25063" w:rsidRDefault="00B95781" w:rsidP="00D25063">
            <w:pPr>
              <w:rPr>
                <w:b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13FB" w14:textId="77777777" w:rsidR="00B95781" w:rsidRPr="00D25063" w:rsidRDefault="00B95781" w:rsidP="00D25063">
            <w:pPr>
              <w:rPr>
                <w:b/>
              </w:rPr>
            </w:pPr>
            <w:r w:rsidRPr="00D25063">
              <w:rPr>
                <w:b/>
              </w:rPr>
              <w:t>Soil depth(cm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E6A29" w14:textId="77777777" w:rsidR="00B95781" w:rsidRPr="00D25063" w:rsidRDefault="00B95781" w:rsidP="00D25063">
            <w:pPr>
              <w:rPr>
                <w:b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88E8" w14:textId="77777777" w:rsidR="00B95781" w:rsidRPr="00D25063" w:rsidRDefault="00B95781" w:rsidP="00D25063">
            <w:pPr>
              <w:rPr>
                <w:b/>
              </w:rPr>
            </w:pPr>
            <w:r w:rsidRPr="00D25063">
              <w:rPr>
                <w:b/>
              </w:rPr>
              <w:t>OUT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FCFDF" w14:textId="77777777" w:rsidR="00B95781" w:rsidRPr="00D25063" w:rsidRDefault="00B95781" w:rsidP="00D25063">
            <w:pPr>
              <w:rPr>
                <w:b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8291" w14:textId="77777777" w:rsidR="00B95781" w:rsidRPr="00D25063" w:rsidRDefault="00B95781" w:rsidP="00D25063">
            <w:pPr>
              <w:rPr>
                <w:b/>
              </w:rPr>
            </w:pPr>
            <w:r w:rsidRPr="00D25063">
              <w:rPr>
                <w:b/>
              </w:rPr>
              <w:t>Coverage</w:t>
            </w:r>
          </w:p>
        </w:tc>
      </w:tr>
      <w:tr w:rsidR="00B95781" w:rsidRPr="00D25063" w14:paraId="2AE3EE28" w14:textId="77777777" w:rsidTr="00D25063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BF66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CK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EAFDA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B85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-2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B4151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9C83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1028.00±7.80bc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23BF6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546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.91±0.01a</w:t>
            </w:r>
          </w:p>
        </w:tc>
      </w:tr>
      <w:tr w:rsidR="00B95781" w:rsidRPr="00D25063" w14:paraId="149D2D43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3233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C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7694CF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B193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20-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1A42F38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084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1040.50±27.04bc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5B60223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B0F3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.87±0.01e</w:t>
            </w:r>
          </w:p>
        </w:tc>
      </w:tr>
      <w:tr w:rsidR="00B95781" w:rsidRPr="00D25063" w14:paraId="65436EFF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05D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C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F25580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0C3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40-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743AAB1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10B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1024.00±22.22bc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649FFDE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BEA4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.88±0.00bcde</w:t>
            </w:r>
          </w:p>
        </w:tc>
      </w:tr>
      <w:tr w:rsidR="00B95781" w:rsidRPr="00D25063" w14:paraId="05438405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92C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9AC355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98BA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-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3A3F35C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D775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1115.50±18.79ab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8455E79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1FED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.90±0.00abc</w:t>
            </w:r>
          </w:p>
        </w:tc>
      </w:tr>
      <w:tr w:rsidR="00B95781" w:rsidRPr="00D25063" w14:paraId="14BAFD67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AC8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62A36F83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205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20-40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39C68634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514F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1249.25±14.35a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6997040F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4C6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.87±0.00de</w:t>
            </w:r>
          </w:p>
        </w:tc>
      </w:tr>
      <w:tr w:rsidR="00B95781" w:rsidRPr="00D25063" w14:paraId="3C663080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1A5A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7E8E7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C993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40-6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7D636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85DF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1189.00±15.26a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94F3" w14:textId="77777777" w:rsidR="00B95781" w:rsidRPr="00D25063" w:rsidRDefault="00B95781" w:rsidP="00D25063">
            <w:pPr>
              <w:spacing w:line="60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1F6A" w14:textId="77777777" w:rsidR="00B95781" w:rsidRPr="00D25063" w:rsidRDefault="00B95781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color w:val="000000" w:themeColor="text1"/>
                <w:szCs w:val="22"/>
              </w:rPr>
              <w:t>0.88±0.00cde</w:t>
            </w:r>
          </w:p>
        </w:tc>
      </w:tr>
    </w:tbl>
    <w:p w14:paraId="375F763E" w14:textId="77777777" w:rsidR="00B95781" w:rsidRPr="00D25063" w:rsidRDefault="00B95781" w:rsidP="00B95781">
      <w:r w:rsidRPr="00D25063">
        <w:t xml:space="preserve">Diazotrophic enriched OUTs and coverage under BC, biochar and CK, control in different soil layers (0-20, 20-40 and 40-60 cm). Data are means ± standard deviation (n=4). Different letters above columns indicate a significant difference among fertilizer treatments </w:t>
      </w:r>
      <w:r w:rsidRPr="00D25063">
        <w:rPr>
          <w:i/>
        </w:rPr>
        <w:t>(p</w:t>
      </w:r>
      <w:r w:rsidRPr="00D25063">
        <w:t xml:space="preserve"> &lt; 0.05).</w:t>
      </w:r>
    </w:p>
    <w:p w14:paraId="6447F6E6" w14:textId="77777777" w:rsidR="00B95781" w:rsidRPr="00D25063" w:rsidRDefault="00B95781" w:rsidP="00B95781">
      <w:pPr>
        <w:adjustRightInd w:val="0"/>
        <w:snapToGrid w:val="0"/>
        <w:spacing w:line="276" w:lineRule="auto"/>
        <w:jc w:val="left"/>
        <w:rPr>
          <w:b/>
          <w:snapToGrid w:val="0"/>
          <w:szCs w:val="22"/>
          <w:lang w:bidi="en-US"/>
        </w:rPr>
      </w:pPr>
    </w:p>
    <w:p w14:paraId="467DEE42" w14:textId="77777777" w:rsidR="00B95781" w:rsidRDefault="00B95781">
      <w:bookmarkStart w:id="0" w:name="_GoBack"/>
      <w:bookmarkEnd w:id="0"/>
    </w:p>
    <w:sectPr w:rsidR="00B95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81"/>
    <w:rsid w:val="003B6387"/>
    <w:rsid w:val="00B9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41FBC"/>
  <w15:chartTrackingRefBased/>
  <w15:docId w15:val="{B6CD7F8A-B65A-4A00-9EC4-8A5A1B7E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578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7-10T07:21:00Z</dcterms:created>
  <dcterms:modified xsi:type="dcterms:W3CDTF">2021-07-10T07:22:00Z</dcterms:modified>
</cp:coreProperties>
</file>